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7B888" w14:textId="4FC62FC7" w:rsidR="003C55D5" w:rsidRDefault="003C55D5" w:rsidP="003C55D5">
      <w:pPr>
        <w:spacing w:after="400" w:line="360" w:lineRule="auto"/>
        <w:ind w:firstLine="120"/>
        <w:jc w:val="center"/>
        <w:rPr>
          <w:rFonts w:eastAsia="宋体"/>
          <w:color w:val="000000" w:themeColor="text1"/>
        </w:rPr>
      </w:pPr>
      <w:r>
        <w:rPr>
          <w:rFonts w:ascii="Times New Roman" w:eastAsia="宋体" w:hAnsi="Times New Roman" w:cs="Times New Roman"/>
          <w:b/>
          <w:color w:val="000000" w:themeColor="text1"/>
          <w:sz w:val="32"/>
        </w:rPr>
        <w:t>农产品直播</w:t>
      </w:r>
      <w:r w:rsidR="00F246BD">
        <w:rPr>
          <w:rFonts w:ascii="Times New Roman" w:eastAsia="宋体" w:hAnsi="Times New Roman" w:cs="Times New Roman" w:hint="eastAsia"/>
          <w:b/>
          <w:color w:val="000000" w:themeColor="text1"/>
          <w:sz w:val="32"/>
        </w:rPr>
        <w:t>中</w:t>
      </w:r>
      <w:r>
        <w:rPr>
          <w:rFonts w:ascii="Times New Roman" w:eastAsia="宋体" w:hAnsi="Times New Roman" w:cs="Times New Roman"/>
          <w:b/>
          <w:color w:val="000000" w:themeColor="text1"/>
          <w:sz w:val="32"/>
        </w:rPr>
        <w:t>情感因素影响研究调查问卷</w:t>
      </w:r>
    </w:p>
    <w:p w14:paraId="7FEEF2B9" w14:textId="77777777" w:rsidR="003C55D5" w:rsidRDefault="003C55D5" w:rsidP="003C55D5">
      <w:pPr>
        <w:spacing w:line="360" w:lineRule="auto"/>
        <w:rPr>
          <w:rFonts w:eastAsia="宋体"/>
          <w:szCs w:val="21"/>
        </w:rPr>
      </w:pPr>
      <w:r>
        <w:rPr>
          <w:rFonts w:ascii="Times New Roman" w:eastAsia="宋体" w:hAnsi="Times New Roman" w:cs="Times New Roman"/>
          <w:szCs w:val="21"/>
        </w:rPr>
        <w:t>尊敬的女士</w:t>
      </w:r>
      <w:r>
        <w:rPr>
          <w:rFonts w:ascii="Times New Roman" w:eastAsia="宋体" w:hAnsi="Times New Roman" w:cs="Times New Roman"/>
          <w:szCs w:val="21"/>
        </w:rPr>
        <w:t>/</w:t>
      </w:r>
      <w:r>
        <w:rPr>
          <w:rFonts w:ascii="Times New Roman" w:eastAsia="宋体" w:hAnsi="Times New Roman" w:cs="Times New Roman"/>
          <w:szCs w:val="21"/>
        </w:rPr>
        <w:t>先生：</w:t>
      </w:r>
    </w:p>
    <w:p w14:paraId="0CE2A1B0" w14:textId="0123C8E0" w:rsidR="003C55D5" w:rsidRDefault="003C55D5" w:rsidP="003C55D5">
      <w:pPr>
        <w:ind w:firstLineChars="200" w:firstLine="420"/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szCs w:val="21"/>
          <w:lang w:val="en-NZ"/>
        </w:rPr>
        <w:t>感谢您</w:t>
      </w:r>
      <w:r w:rsidR="00F246BD">
        <w:rPr>
          <w:rFonts w:ascii="Times New Roman" w:eastAsia="宋体" w:hAnsi="Times New Roman" w:cs="Times New Roman" w:hint="eastAsia"/>
          <w:szCs w:val="21"/>
          <w:lang w:val="en-NZ"/>
        </w:rPr>
        <w:t>愿意</w:t>
      </w:r>
      <w:r>
        <w:rPr>
          <w:rFonts w:ascii="Times New Roman" w:eastAsia="宋体" w:hAnsi="Times New Roman" w:cs="Times New Roman"/>
          <w:szCs w:val="21"/>
          <w:lang w:val="en-NZ"/>
        </w:rPr>
        <w:t>在百忙之中填写此份问卷。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我们是来自北华航天工业学院的研究团队，正在进行一项农产品直播中情感因素影响作用的研究，需要收集相关数据。</w:t>
      </w:r>
      <w:r>
        <w:rPr>
          <w:rFonts w:ascii="Times New Roman" w:eastAsia="宋体" w:hAnsi="Times New Roman" w:cs="Times New Roman"/>
          <w:szCs w:val="21"/>
          <w:lang w:val="en-NZ"/>
        </w:rPr>
        <w:t>本调查采用无记名形式，</w:t>
      </w:r>
      <w:r w:rsidR="00F246BD">
        <w:rPr>
          <w:rFonts w:ascii="Times New Roman" w:eastAsia="宋体" w:hAnsi="Times New Roman" w:cs="Times New Roman" w:hint="eastAsia"/>
          <w:szCs w:val="21"/>
          <w:lang w:val="en-NZ"/>
        </w:rPr>
        <w:t>不</w:t>
      </w:r>
      <w:proofErr w:type="gramStart"/>
      <w:r w:rsidR="00F246BD">
        <w:rPr>
          <w:rFonts w:ascii="Times New Roman" w:eastAsia="宋体" w:hAnsi="Times New Roman" w:cs="Times New Roman" w:hint="eastAsia"/>
          <w:szCs w:val="21"/>
          <w:lang w:val="en-NZ"/>
        </w:rPr>
        <w:t>采集您</w:t>
      </w:r>
      <w:proofErr w:type="gramEnd"/>
      <w:r w:rsidR="00F246BD">
        <w:rPr>
          <w:rFonts w:ascii="Times New Roman" w:eastAsia="宋体" w:hAnsi="Times New Roman" w:cs="Times New Roman" w:hint="eastAsia"/>
          <w:szCs w:val="21"/>
          <w:lang w:val="en-NZ"/>
        </w:rPr>
        <w:t>的个人敏感信息，</w:t>
      </w:r>
      <w:r>
        <w:rPr>
          <w:rFonts w:ascii="Times New Roman" w:eastAsia="宋体" w:hAnsi="Times New Roman" w:cs="Times New Roman"/>
          <w:szCs w:val="21"/>
          <w:lang w:val="en-NZ"/>
        </w:rPr>
        <w:t>您所填的</w:t>
      </w:r>
      <w:r>
        <w:rPr>
          <w:rFonts w:ascii="Times New Roman" w:eastAsia="宋体" w:hAnsi="Times New Roman" w:cs="Times New Roman" w:hint="eastAsia"/>
          <w:szCs w:val="21"/>
          <w:lang w:val="en-NZ"/>
        </w:rPr>
        <w:t>内容</w:t>
      </w:r>
      <w:r>
        <w:rPr>
          <w:rFonts w:ascii="Times New Roman" w:eastAsia="宋体" w:hAnsi="Times New Roman" w:cs="Times New Roman"/>
          <w:szCs w:val="21"/>
          <w:lang w:val="en-NZ"/>
        </w:rPr>
        <w:t>仅供</w:t>
      </w:r>
      <w:r>
        <w:rPr>
          <w:rFonts w:ascii="Times New Roman" w:eastAsia="宋体" w:hAnsi="Times New Roman" w:cs="Times New Roman"/>
          <w:szCs w:val="21"/>
        </w:rPr>
        <w:t>调查</w:t>
      </w:r>
      <w:r>
        <w:rPr>
          <w:rFonts w:ascii="Times New Roman" w:eastAsia="宋体" w:hAnsi="Times New Roman" w:cs="Times New Roman"/>
          <w:szCs w:val="21"/>
          <w:lang w:val="en-NZ"/>
        </w:rPr>
        <w:t>研究之用，我们</w:t>
      </w:r>
      <w:r w:rsidR="00F246BD">
        <w:rPr>
          <w:rFonts w:ascii="Times New Roman" w:eastAsia="宋体" w:hAnsi="Times New Roman" w:cs="Times New Roman" w:hint="eastAsia"/>
          <w:szCs w:val="21"/>
          <w:lang w:val="en-NZ"/>
        </w:rPr>
        <w:t>会对采集</w:t>
      </w:r>
      <w:r>
        <w:rPr>
          <w:rFonts w:ascii="Times New Roman" w:eastAsia="宋体" w:hAnsi="Times New Roman" w:cs="Times New Roman"/>
          <w:szCs w:val="21"/>
          <w:lang w:val="en-NZ"/>
        </w:rPr>
        <w:t>的</w:t>
      </w:r>
      <w:r w:rsidR="00F246BD">
        <w:rPr>
          <w:rFonts w:ascii="Times New Roman" w:eastAsia="宋体" w:hAnsi="Times New Roman" w:cs="Times New Roman" w:hint="eastAsia"/>
          <w:szCs w:val="21"/>
          <w:lang w:val="en-NZ"/>
        </w:rPr>
        <w:t>数据脱敏处理并严格</w:t>
      </w:r>
      <w:r>
        <w:rPr>
          <w:rFonts w:ascii="Times New Roman" w:eastAsia="宋体" w:hAnsi="Times New Roman" w:cs="Times New Roman"/>
          <w:szCs w:val="21"/>
          <w:lang w:val="en-NZ"/>
        </w:rPr>
        <w:t>保密</w:t>
      </w:r>
      <w:r w:rsidR="00F246BD">
        <w:rPr>
          <w:rFonts w:ascii="Times New Roman" w:eastAsia="宋体" w:hAnsi="Times New Roman" w:cs="Times New Roman" w:hint="eastAsia"/>
          <w:szCs w:val="21"/>
          <w:lang w:val="en-NZ"/>
        </w:rPr>
        <w:t>、妥善保存</w:t>
      </w:r>
      <w:r>
        <w:rPr>
          <w:rFonts w:ascii="Times New Roman" w:eastAsia="宋体" w:hAnsi="Times New Roman" w:cs="Times New Roman"/>
          <w:szCs w:val="21"/>
          <w:lang w:val="en-NZ"/>
        </w:rPr>
        <w:t>，保证不会对</w:t>
      </w:r>
      <w:proofErr w:type="gramStart"/>
      <w:r>
        <w:rPr>
          <w:rFonts w:ascii="Times New Roman" w:eastAsia="宋体" w:hAnsi="Times New Roman" w:cs="Times New Roman"/>
          <w:szCs w:val="21"/>
          <w:lang w:val="en-NZ"/>
        </w:rPr>
        <w:t>您造成</w:t>
      </w:r>
      <w:proofErr w:type="gramEnd"/>
      <w:r>
        <w:rPr>
          <w:rFonts w:ascii="Times New Roman" w:eastAsia="宋体" w:hAnsi="Times New Roman" w:cs="Times New Roman"/>
          <w:szCs w:val="21"/>
          <w:lang w:val="en-NZ"/>
        </w:rPr>
        <w:t>任何不良影响。我们希望您能够根据自己的真实看法来回答相关问题。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感谢您支持我们的工作！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如果您</w:t>
      </w:r>
      <w:proofErr w:type="gramStart"/>
      <w:r w:rsidR="00F246BD">
        <w:rPr>
          <w:rFonts w:ascii="Times New Roman" w:eastAsia="宋体" w:hAnsi="Times New Roman" w:cs="Times New Roman" w:hint="eastAsia"/>
          <w:color w:val="000000" w:themeColor="text1"/>
          <w:szCs w:val="21"/>
        </w:rPr>
        <w:t>尚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未</w:t>
      </w:r>
      <w:r w:rsidR="00F246BD">
        <w:rPr>
          <w:rFonts w:ascii="Times New Roman" w:eastAsia="宋体" w:hAnsi="Times New Roman" w:cs="Times New Roman" w:hint="eastAsia"/>
          <w:color w:val="000000" w:themeColor="text1"/>
          <w:szCs w:val="21"/>
        </w:rPr>
        <w:t>年</w:t>
      </w:r>
      <w:proofErr w:type="gramEnd"/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满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1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6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周岁，请直接退出调查。</w:t>
      </w:r>
    </w:p>
    <w:p w14:paraId="6D61A7CA" w14:textId="77777777" w:rsidR="003C55D5" w:rsidRDefault="003C55D5" w:rsidP="003C55D5">
      <w:pPr>
        <w:spacing w:line="360" w:lineRule="auto"/>
        <w:rPr>
          <w:rFonts w:eastAsia="宋体"/>
          <w:color w:val="000000" w:themeColor="text1"/>
          <w:szCs w:val="21"/>
        </w:rPr>
      </w:pPr>
    </w:p>
    <w:p w14:paraId="566EDBD4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一、基本情况</w:t>
      </w:r>
    </w:p>
    <w:p w14:paraId="75F44022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1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您的性别：</w:t>
      </w:r>
    </w:p>
    <w:p w14:paraId="364D5CAD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男</w:t>
      </w:r>
    </w:p>
    <w:p w14:paraId="50E92A4B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女</w:t>
      </w:r>
    </w:p>
    <w:p w14:paraId="1C086A19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09DAF550" w14:textId="604BCDA9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2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您的年龄：</w:t>
      </w:r>
    </w:p>
    <w:p w14:paraId="3001A254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20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岁及以下</w:t>
      </w:r>
    </w:p>
    <w:p w14:paraId="49BD470F" w14:textId="468A2CC5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21</w:t>
      </w:r>
      <w:r w:rsidR="008D398C">
        <w:rPr>
          <w:rFonts w:ascii="Times New Roman" w:eastAsia="宋体" w:hAnsi="Times New Roman" w:cs="Times New Roman"/>
          <w:color w:val="000000" w:themeColor="text1"/>
          <w:szCs w:val="21"/>
        </w:rPr>
        <w:t>-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30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岁</w:t>
      </w:r>
    </w:p>
    <w:p w14:paraId="7D5BDC6B" w14:textId="7E372391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31</w:t>
      </w:r>
      <w:r w:rsidR="008D398C">
        <w:rPr>
          <w:rFonts w:ascii="Times New Roman" w:eastAsia="宋体" w:hAnsi="Times New Roman" w:cs="Times New Roman"/>
          <w:color w:val="000000" w:themeColor="text1"/>
          <w:szCs w:val="21"/>
        </w:rPr>
        <w:t>-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40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岁</w:t>
      </w:r>
    </w:p>
    <w:p w14:paraId="1AB1927E" w14:textId="0B4A0250" w:rsidR="003C55D5" w:rsidRDefault="003C55D5" w:rsidP="003C55D5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41</w:t>
      </w:r>
      <w:r w:rsidR="008D398C">
        <w:rPr>
          <w:rFonts w:ascii="Times New Roman" w:eastAsia="宋体" w:hAnsi="Times New Roman" w:cs="Times New Roman"/>
          <w:color w:val="000000" w:themeColor="text1"/>
          <w:szCs w:val="21"/>
        </w:rPr>
        <w:t>-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50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岁</w:t>
      </w:r>
    </w:p>
    <w:p w14:paraId="4823EA22" w14:textId="538E5C28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51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岁及以上</w:t>
      </w:r>
    </w:p>
    <w:p w14:paraId="5602E670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24D9FE88" w14:textId="4F0C3860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eastAsia="宋体" w:hint="eastAsia"/>
          <w:color w:val="000000" w:themeColor="text1"/>
          <w:szCs w:val="21"/>
        </w:rPr>
        <w:t>3</w:t>
      </w:r>
      <w:r>
        <w:rPr>
          <w:rFonts w:eastAsia="宋体"/>
          <w:color w:val="000000" w:themeColor="text1"/>
          <w:szCs w:val="21"/>
        </w:rPr>
        <w:t>.</w:t>
      </w:r>
      <w:r>
        <w:rPr>
          <w:rFonts w:eastAsia="宋体" w:hint="eastAsia"/>
          <w:color w:val="000000" w:themeColor="text1"/>
          <w:szCs w:val="21"/>
        </w:rPr>
        <w:t>您近半年</w:t>
      </w:r>
      <w:r w:rsidR="005A44E2">
        <w:rPr>
          <w:rFonts w:eastAsia="宋体" w:hint="eastAsia"/>
          <w:color w:val="000000" w:themeColor="text1"/>
          <w:szCs w:val="21"/>
        </w:rPr>
        <w:t>的</w:t>
      </w:r>
      <w:r>
        <w:rPr>
          <w:rFonts w:eastAsia="宋体" w:hint="eastAsia"/>
          <w:color w:val="000000" w:themeColor="text1"/>
          <w:szCs w:val="21"/>
        </w:rPr>
        <w:t>常住地为：</w:t>
      </w:r>
    </w:p>
    <w:p w14:paraId="01F83F06" w14:textId="3623C1CF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F0413F">
        <w:rPr>
          <w:rFonts w:ascii="Times New Roman" w:eastAsia="宋体" w:hAnsi="Times New Roman" w:cs="Times New Roman" w:hint="eastAsia"/>
          <w:color w:val="000000" w:themeColor="text1"/>
          <w:szCs w:val="21"/>
        </w:rPr>
        <w:t>城</w:t>
      </w:r>
      <w:r>
        <w:rPr>
          <w:rFonts w:eastAsia="宋体" w:hint="eastAsia"/>
          <w:color w:val="000000" w:themeColor="text1"/>
          <w:szCs w:val="21"/>
        </w:rPr>
        <w:t>市</w:t>
      </w:r>
    </w:p>
    <w:p w14:paraId="294CB352" w14:textId="5A793C60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F0413F">
        <w:rPr>
          <w:rFonts w:eastAsia="宋体" w:hint="eastAsia"/>
          <w:color w:val="000000" w:themeColor="text1"/>
          <w:szCs w:val="21"/>
        </w:rPr>
        <w:t>乡村</w:t>
      </w:r>
    </w:p>
    <w:p w14:paraId="432654EB" w14:textId="77777777" w:rsidR="003C55D5" w:rsidRP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5A067BA0" w14:textId="3062FB34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4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您的学历：</w:t>
      </w:r>
    </w:p>
    <w:p w14:paraId="45C18942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初中及以下</w:t>
      </w:r>
    </w:p>
    <w:p w14:paraId="2CBB848A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高中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/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中专</w:t>
      </w:r>
    </w:p>
    <w:p w14:paraId="30D87AA0" w14:textId="7D6D000A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本科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/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专科</w:t>
      </w:r>
    </w:p>
    <w:p w14:paraId="7BE51374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研究生</w:t>
      </w:r>
    </w:p>
    <w:p w14:paraId="1E284659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0A1F8BE4" w14:textId="188E9125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5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您的职业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：</w:t>
      </w:r>
    </w:p>
    <w:p w14:paraId="77466F35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学生</w:t>
      </w:r>
    </w:p>
    <w:p w14:paraId="64254C19" w14:textId="43B85996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B16E56">
        <w:rPr>
          <w:rFonts w:ascii="Times New Roman" w:eastAsia="宋体" w:hAnsi="Times New Roman" w:cs="Times New Roman"/>
          <w:color w:val="000000" w:themeColor="text1"/>
          <w:szCs w:val="21"/>
        </w:rPr>
        <w:t>党政机关</w:t>
      </w:r>
      <w:r w:rsidR="00B16E56">
        <w:rPr>
          <w:rFonts w:ascii="Times New Roman" w:eastAsia="宋体" w:hAnsi="Times New Roman" w:cs="Times New Roman"/>
          <w:color w:val="000000" w:themeColor="text1"/>
          <w:szCs w:val="21"/>
        </w:rPr>
        <w:t>/</w:t>
      </w:r>
      <w:r w:rsidR="00B16E56">
        <w:rPr>
          <w:rFonts w:ascii="Times New Roman" w:eastAsia="宋体" w:hAnsi="Times New Roman" w:cs="Times New Roman"/>
          <w:color w:val="000000" w:themeColor="text1"/>
          <w:szCs w:val="21"/>
        </w:rPr>
        <w:t>事业单位</w:t>
      </w:r>
      <w:r w:rsidR="00B16E56">
        <w:rPr>
          <w:rFonts w:eastAsia="宋体" w:cs="Times New Roman" w:hint="eastAsia"/>
          <w:color w:val="000000" w:themeColor="text1"/>
          <w:szCs w:val="21"/>
        </w:rPr>
        <w:t>工作人员</w:t>
      </w:r>
    </w:p>
    <w:p w14:paraId="05E54110" w14:textId="1251A583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B16E56">
        <w:rPr>
          <w:rFonts w:ascii="Times New Roman" w:eastAsia="宋体" w:hAnsi="Times New Roman" w:cs="Times New Roman"/>
          <w:color w:val="000000" w:themeColor="text1"/>
          <w:szCs w:val="21"/>
        </w:rPr>
        <w:t>企业员工</w:t>
      </w:r>
    </w:p>
    <w:p w14:paraId="46FDBE75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自由职业者</w:t>
      </w:r>
    </w:p>
    <w:p w14:paraId="0D1701C3" w14:textId="4CDE8CBF" w:rsidR="003C55D5" w:rsidRDefault="003C55D5" w:rsidP="003C55D5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全职妈妈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/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爸爸</w:t>
      </w:r>
    </w:p>
    <w:p w14:paraId="0F805876" w14:textId="602E9CAE" w:rsidR="003C55D5" w:rsidRPr="003C55D5" w:rsidRDefault="003C55D5" w:rsidP="003C55D5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退休人员</w:t>
      </w:r>
    </w:p>
    <w:p w14:paraId="49CE650F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其他</w:t>
      </w:r>
    </w:p>
    <w:p w14:paraId="0E07C126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5A899A55" w14:textId="285679E2" w:rsidR="003C55D5" w:rsidRDefault="008D398C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6</w:t>
      </w:r>
      <w:r w:rsidR="003C55D5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="003A30CE" w:rsidRPr="003A30CE">
        <w:rPr>
          <w:rFonts w:ascii="Times New Roman" w:eastAsia="宋体" w:hAnsi="Times New Roman" w:cs="Times New Roman" w:hint="eastAsia"/>
          <w:color w:val="000000" w:themeColor="text1"/>
          <w:szCs w:val="21"/>
        </w:rPr>
        <w:t>您每月的可支配收入大约为</w:t>
      </w:r>
      <w:r w:rsidR="003A30CE" w:rsidRPr="003A30CE">
        <w:rPr>
          <w:rFonts w:ascii="Times New Roman" w:eastAsia="宋体" w:hAnsi="Times New Roman" w:cs="Times New Roman" w:hint="eastAsia"/>
          <w:color w:val="000000" w:themeColor="text1"/>
          <w:szCs w:val="21"/>
        </w:rPr>
        <w:t>:</w:t>
      </w:r>
    </w:p>
    <w:p w14:paraId="6BF28C50" w14:textId="22F855E4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>○1000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元以下</w:t>
      </w:r>
    </w:p>
    <w:p w14:paraId="52FDC64F" w14:textId="03C8F6BB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[1000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元，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4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000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元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)</w:t>
      </w:r>
    </w:p>
    <w:p w14:paraId="6CAD983E" w14:textId="62ED7E06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[4000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元，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7000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元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)</w:t>
      </w:r>
    </w:p>
    <w:p w14:paraId="5AB670AB" w14:textId="0939C9C6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[7000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元，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10000</w:t>
      </w:r>
      <w:r w:rsidR="000D20E0">
        <w:rPr>
          <w:rFonts w:ascii="Times New Roman" w:eastAsia="宋体" w:hAnsi="Times New Roman" w:cs="Times New Roman" w:hint="eastAsia"/>
          <w:color w:val="000000" w:themeColor="text1"/>
          <w:szCs w:val="21"/>
        </w:rPr>
        <w:t>元</w:t>
      </w:r>
      <w:r w:rsidR="000D20E0">
        <w:rPr>
          <w:rFonts w:ascii="Times New Roman" w:eastAsia="宋体" w:hAnsi="Times New Roman" w:cs="Times New Roman"/>
          <w:color w:val="000000" w:themeColor="text1"/>
          <w:szCs w:val="21"/>
        </w:rPr>
        <w:t>)</w:t>
      </w:r>
    </w:p>
    <w:p w14:paraId="240D2A90" w14:textId="2B980781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10000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元</w:t>
      </w:r>
      <w:r w:rsidR="008D398C">
        <w:rPr>
          <w:rFonts w:ascii="Times New Roman" w:eastAsia="宋体" w:hAnsi="Times New Roman" w:cs="Times New Roman" w:hint="eastAsia"/>
          <w:color w:val="000000" w:themeColor="text1"/>
          <w:szCs w:val="21"/>
        </w:rPr>
        <w:t>及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以上</w:t>
      </w:r>
    </w:p>
    <w:p w14:paraId="28269302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2288CAC9" w14:textId="176A9FFB" w:rsidR="003C55D5" w:rsidRDefault="005A44E2" w:rsidP="00F0413F">
      <w:pPr>
        <w:rPr>
          <w:rFonts w:eastAsia="宋体"/>
          <w:color w:val="000000" w:themeColor="text1"/>
          <w:szCs w:val="21"/>
        </w:rPr>
      </w:pPr>
      <w:r>
        <w:rPr>
          <w:rFonts w:eastAsia="宋体" w:hint="eastAsia"/>
          <w:color w:val="000000" w:themeColor="text1"/>
          <w:szCs w:val="21"/>
        </w:rPr>
        <w:t>7</w:t>
      </w:r>
      <w:r>
        <w:rPr>
          <w:rFonts w:eastAsia="宋体"/>
          <w:color w:val="000000" w:themeColor="text1"/>
          <w:szCs w:val="21"/>
        </w:rPr>
        <w:t>.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您是否观看过农产品电商直播</w:t>
      </w:r>
      <w:r w:rsidR="003C55D5">
        <w:rPr>
          <w:rFonts w:ascii="Times New Roman" w:eastAsia="宋体" w:hAnsi="Times New Roman" w:cs="Times New Roman" w:hint="eastAsia"/>
          <w:color w:val="000000" w:themeColor="text1"/>
          <w:szCs w:val="21"/>
        </w:rPr>
        <w:t>：</w:t>
      </w:r>
    </w:p>
    <w:p w14:paraId="74D85071" w14:textId="77777777" w:rsidR="003C55D5" w:rsidRDefault="003C55D5" w:rsidP="003C55D5">
      <w:pPr>
        <w:spacing w:line="360" w:lineRule="auto"/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是</w:t>
      </w:r>
    </w:p>
    <w:p w14:paraId="2992ED92" w14:textId="1D7D2630" w:rsidR="003C55D5" w:rsidRDefault="003C55D5" w:rsidP="003C55D5">
      <w:pPr>
        <w:spacing w:line="360" w:lineRule="auto"/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否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(</w:t>
      </w:r>
      <w:r>
        <w:rPr>
          <w:rFonts w:eastAsia="宋体" w:cs="Times New Roman" w:hint="eastAsia"/>
          <w:color w:val="000000" w:themeColor="text1"/>
          <w:szCs w:val="21"/>
        </w:rPr>
        <w:t>退出</w:t>
      </w:r>
      <w:r w:rsidR="008D398C">
        <w:rPr>
          <w:rFonts w:eastAsia="宋体" w:cs="Times New Roman" w:hint="eastAsia"/>
          <w:color w:val="000000" w:themeColor="text1"/>
          <w:szCs w:val="21"/>
        </w:rPr>
        <w:t>调查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)</w:t>
      </w:r>
    </w:p>
    <w:p w14:paraId="04B0D0E3" w14:textId="77777777" w:rsidR="003C55D5" w:rsidRDefault="003C55D5" w:rsidP="003C55D5">
      <w:pPr>
        <w:spacing w:line="360" w:lineRule="auto"/>
        <w:rPr>
          <w:rFonts w:eastAsia="宋体"/>
          <w:color w:val="000000" w:themeColor="text1"/>
          <w:szCs w:val="21"/>
        </w:rPr>
      </w:pPr>
    </w:p>
    <w:p w14:paraId="3730DC38" w14:textId="3374BD61" w:rsidR="003C55D5" w:rsidRDefault="00F0413F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8</w:t>
      </w:r>
      <w:r w:rsidR="003C55D5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您最近两周内是否较为完整</w:t>
      </w:r>
      <w:r w:rsidR="008D398C">
        <w:rPr>
          <w:rFonts w:ascii="Times New Roman" w:eastAsia="宋体" w:hAnsi="Times New Roman" w:cs="Times New Roman" w:hint="eastAsia"/>
          <w:color w:val="000000" w:themeColor="text1"/>
          <w:szCs w:val="21"/>
        </w:rPr>
        <w:t>地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观看过农产品直播（观看时长不低于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20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分钟，主播完整介绍完某一款产品）</w:t>
      </w:r>
      <w:r w:rsidR="003C55D5">
        <w:rPr>
          <w:rFonts w:ascii="Times New Roman" w:eastAsia="宋体" w:hAnsi="Times New Roman" w:cs="Times New Roman" w:hint="eastAsia"/>
          <w:color w:val="000000" w:themeColor="text1"/>
          <w:szCs w:val="21"/>
        </w:rPr>
        <w:t>，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接下来的问题需要您</w:t>
      </w:r>
      <w:proofErr w:type="gramStart"/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回忆近</w:t>
      </w:r>
      <w:proofErr w:type="gramEnd"/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两周内观看过的令您印象</w:t>
      </w:r>
      <w:r w:rsidR="008D398C">
        <w:rPr>
          <w:rFonts w:ascii="Times New Roman" w:eastAsia="宋体" w:hAnsi="Times New Roman" w:cs="Times New Roman" w:hint="eastAsia"/>
          <w:color w:val="000000" w:themeColor="text1"/>
          <w:szCs w:val="21"/>
        </w:rPr>
        <w:t>最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深刻的一次直播，并以此</w:t>
      </w:r>
      <w:r w:rsidR="003C55D5">
        <w:rPr>
          <w:rFonts w:eastAsia="宋体" w:cs="Times New Roman" w:hint="eastAsia"/>
          <w:color w:val="000000" w:themeColor="text1"/>
          <w:szCs w:val="21"/>
        </w:rPr>
        <w:t>次直播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为对象，完成后面几个问题的回答。</w:t>
      </w:r>
    </w:p>
    <w:p w14:paraId="687D23D0" w14:textId="77777777" w:rsidR="003C55D5" w:rsidRDefault="003C55D5" w:rsidP="003C55D5">
      <w:pPr>
        <w:spacing w:line="360" w:lineRule="auto"/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是</w:t>
      </w:r>
    </w:p>
    <w:p w14:paraId="23D3C9BE" w14:textId="504D077D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○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否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(</w:t>
      </w:r>
      <w:r>
        <w:rPr>
          <w:rFonts w:eastAsia="宋体" w:cs="Times New Roman" w:hint="eastAsia"/>
          <w:color w:val="000000" w:themeColor="text1"/>
          <w:szCs w:val="21"/>
        </w:rPr>
        <w:t>退出</w:t>
      </w:r>
      <w:r w:rsidR="008D398C">
        <w:rPr>
          <w:rFonts w:eastAsia="宋体" w:cs="Times New Roman" w:hint="eastAsia"/>
          <w:color w:val="000000" w:themeColor="text1"/>
          <w:szCs w:val="21"/>
        </w:rPr>
        <w:t>调查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)</w:t>
      </w:r>
    </w:p>
    <w:p w14:paraId="0EEF3613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09FA2549" w14:textId="77777777" w:rsidR="003C55D5" w:rsidRDefault="003C55D5" w:rsidP="003C55D5">
      <w:pPr>
        <w:widowControl/>
        <w:numPr>
          <w:ilvl w:val="0"/>
          <w:numId w:val="1"/>
        </w:numPr>
        <w:jc w:val="left"/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下列各题旨在了解您对农产品直播营销的相关态度，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请依据</w:t>
      </w:r>
      <w:proofErr w:type="gramEnd"/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实际情况在适当的数字上打√。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1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非常不同意</w:t>
      </w:r>
      <w:r>
        <w:rPr>
          <w:rFonts w:eastAsia="宋体" w:cs="Times New Roman" w:hint="eastAsia"/>
          <w:color w:val="000000" w:themeColor="text1"/>
          <w:szCs w:val="21"/>
        </w:rPr>
        <w:t>；</w:t>
      </w:r>
      <w:r>
        <w:rPr>
          <w:rFonts w:eastAsia="宋体" w:cs="Times New Roman" w:hint="eastAsia"/>
          <w:color w:val="000000" w:themeColor="text1"/>
          <w:szCs w:val="21"/>
        </w:rPr>
        <w:t>2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不同意</w:t>
      </w:r>
      <w:r>
        <w:rPr>
          <w:rFonts w:eastAsia="宋体" w:cs="Times New Roman" w:hint="eastAsia"/>
          <w:color w:val="000000" w:themeColor="text1"/>
          <w:szCs w:val="21"/>
        </w:rPr>
        <w:t>；</w:t>
      </w:r>
      <w:r>
        <w:rPr>
          <w:rFonts w:eastAsia="宋体" w:cs="Times New Roman" w:hint="eastAsia"/>
          <w:color w:val="000000" w:themeColor="text1"/>
          <w:szCs w:val="21"/>
        </w:rPr>
        <w:t>3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有点不同意</w:t>
      </w:r>
      <w:r>
        <w:rPr>
          <w:rFonts w:eastAsia="宋体" w:cs="Times New Roman" w:hint="eastAsia"/>
          <w:color w:val="000000" w:themeColor="text1"/>
          <w:szCs w:val="21"/>
        </w:rPr>
        <w:t>，</w:t>
      </w:r>
      <w:r>
        <w:rPr>
          <w:rFonts w:eastAsia="宋体" w:cs="Times New Roman" w:hint="eastAsia"/>
          <w:color w:val="000000" w:themeColor="text1"/>
          <w:szCs w:val="21"/>
        </w:rPr>
        <w:t>4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没意见</w:t>
      </w:r>
      <w:r>
        <w:rPr>
          <w:rFonts w:eastAsia="宋体" w:cs="Times New Roman" w:hint="eastAsia"/>
          <w:color w:val="000000" w:themeColor="text1"/>
          <w:szCs w:val="21"/>
        </w:rPr>
        <w:t>；</w:t>
      </w:r>
      <w:r>
        <w:rPr>
          <w:rFonts w:eastAsia="宋体" w:cs="Times New Roman" w:hint="eastAsia"/>
          <w:color w:val="000000" w:themeColor="text1"/>
          <w:szCs w:val="21"/>
        </w:rPr>
        <w:t>5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有点同意</w:t>
      </w:r>
      <w:r>
        <w:rPr>
          <w:rFonts w:eastAsia="宋体" w:cs="Times New Roman" w:hint="eastAsia"/>
          <w:color w:val="000000" w:themeColor="text1"/>
          <w:szCs w:val="21"/>
        </w:rPr>
        <w:t>；</w:t>
      </w:r>
      <w:r>
        <w:rPr>
          <w:rFonts w:eastAsia="宋体" w:cs="Times New Roman" w:hint="eastAsia"/>
          <w:color w:val="000000" w:themeColor="text1"/>
          <w:szCs w:val="21"/>
        </w:rPr>
        <w:t>6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同意</w:t>
      </w:r>
      <w:r>
        <w:rPr>
          <w:rFonts w:eastAsia="宋体" w:cs="Times New Roman" w:hint="eastAsia"/>
          <w:color w:val="000000" w:themeColor="text1"/>
          <w:szCs w:val="21"/>
        </w:rPr>
        <w:t>；</w:t>
      </w:r>
      <w:r>
        <w:rPr>
          <w:rFonts w:eastAsia="宋体" w:cs="Times New Roman" w:hint="eastAsia"/>
          <w:color w:val="000000" w:themeColor="text1"/>
          <w:szCs w:val="21"/>
        </w:rPr>
        <w:t>7=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非常同意</w:t>
      </w:r>
      <w:r>
        <w:rPr>
          <w:rFonts w:eastAsia="宋体" w:cs="Times New Roman" w:hint="eastAsia"/>
          <w:color w:val="000000" w:themeColor="text1"/>
          <w:szCs w:val="21"/>
        </w:rPr>
        <w:t>。</w:t>
      </w:r>
    </w:p>
    <w:p w14:paraId="5C7525B4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15344F79" w14:textId="270B86E2" w:rsidR="003C55D5" w:rsidRDefault="002432C6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9</w:t>
      </w:r>
      <w:r w:rsidR="003C55D5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="001E720C">
        <w:rPr>
          <w:rFonts w:ascii="Times New Roman" w:eastAsia="宋体" w:hAnsi="Times New Roman" w:cs="Times New Roman" w:hint="eastAsia"/>
          <w:color w:val="000000" w:themeColor="text1"/>
          <w:szCs w:val="21"/>
        </w:rPr>
        <w:t>您对三农</w:t>
      </w:r>
      <w:r w:rsidR="00F6423E">
        <w:rPr>
          <w:rFonts w:ascii="Times New Roman" w:eastAsia="宋体" w:hAnsi="Times New Roman" w:cs="Times New Roman" w:hint="eastAsia"/>
          <w:color w:val="000000" w:themeColor="text1"/>
          <w:szCs w:val="21"/>
        </w:rPr>
        <w:t>的看法</w:t>
      </w:r>
      <w:r w:rsidR="003C55D5">
        <w:rPr>
          <w:rFonts w:ascii="Times New Roman" w:eastAsia="宋体" w:hAnsi="Times New Roman" w:cs="Times New Roman" w:hint="eastAsia"/>
          <w:color w:val="000000" w:themeColor="text1"/>
          <w:szCs w:val="21"/>
        </w:rPr>
        <w:t>。</w:t>
      </w:r>
    </w:p>
    <w:tbl>
      <w:tblPr>
        <w:tblW w:w="4993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219"/>
        <w:gridCol w:w="435"/>
        <w:gridCol w:w="435"/>
        <w:gridCol w:w="437"/>
        <w:gridCol w:w="437"/>
        <w:gridCol w:w="437"/>
        <w:gridCol w:w="437"/>
        <w:gridCol w:w="437"/>
      </w:tblGrid>
      <w:tr w:rsidR="005A44E2" w:rsidRPr="005A44E2" w14:paraId="6697D949" w14:textId="77777777" w:rsidTr="005A44E2">
        <w:trPr>
          <w:trHeight w:val="360"/>
        </w:trPr>
        <w:tc>
          <w:tcPr>
            <w:tcW w:w="5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F5B7F" w14:textId="4C4FD643" w:rsidR="005A44E2" w:rsidRPr="005A44E2" w:rsidRDefault="005A44E2" w:rsidP="005A44E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认为悠久灿烂的中华农耕文化需要传承下去。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5E60A" w14:textId="2CE31C56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76CB60" w14:textId="1FC2E0EB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64EF1F" w14:textId="123B4A66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3682E2" w14:textId="07A1F949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7CD13" w14:textId="6BE50AE8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33BDB" w14:textId="4CE0589F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BEE0B" w14:textId="55B4ACCB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:rsidRPr="005A44E2" w14:paraId="71C1639B" w14:textId="77777777" w:rsidTr="005A44E2">
        <w:trPr>
          <w:trHeight w:val="360"/>
        </w:trPr>
        <w:tc>
          <w:tcPr>
            <w:tcW w:w="5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7586C34" w14:textId="29261B69" w:rsidR="005A44E2" w:rsidRPr="005A44E2" w:rsidRDefault="000D20E0" w:rsidP="005A44E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民以食为天。</w:t>
            </w:r>
            <w:r w:rsidR="005A44E2"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认为发展好农业是安天下、稳民心的战略需要。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63BDDF6" w14:textId="39CE631D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61BEDC64" w14:textId="3DBD21A8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219C0BE" w14:textId="1BC106DF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61041FC0" w14:textId="57314E82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642E3C9" w14:textId="199DC598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F298A74" w14:textId="54B20F11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7B18ED4" w14:textId="4DF8D784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:rsidRPr="005A44E2" w14:paraId="12A723B5" w14:textId="77777777" w:rsidTr="005A44E2">
        <w:trPr>
          <w:trHeight w:val="360"/>
        </w:trPr>
        <w:tc>
          <w:tcPr>
            <w:tcW w:w="5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FB909" w14:textId="5F370161" w:rsidR="005A44E2" w:rsidRPr="005A44E2" w:rsidRDefault="005A44E2" w:rsidP="005A44E2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认为让农民过上好日子是一件很重要、值得去做的事。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3A6916" w14:textId="4AE8768C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DE2A29" w14:textId="5318B445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045771" w14:textId="75C8ABFB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9B36C8" w14:textId="2E7AB21F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1815B" w14:textId="34102581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1C4CB6" w14:textId="6A7BA253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B7B4FD" w14:textId="240F298A" w:rsidR="005A44E2" w:rsidRPr="005A44E2" w:rsidRDefault="005A44E2" w:rsidP="005A44E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:rsidRPr="005A44E2" w14:paraId="51B97CCC" w14:textId="77777777" w:rsidTr="005A44E2">
        <w:trPr>
          <w:trHeight w:val="20"/>
        </w:trPr>
        <w:tc>
          <w:tcPr>
            <w:tcW w:w="5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2D989B6" w14:textId="5C3CD44E" w:rsidR="005A44E2" w:rsidRPr="005A44E2" w:rsidRDefault="005A44E2" w:rsidP="005A44E2">
            <w:pPr>
              <w:adjustRightInd w:val="0"/>
              <w:snapToGrid w:val="0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我有一个诗画田园的梦想</w:t>
            </w: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E84B9CC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4D8A72C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691F138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7DFA798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A2D392D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3F74DB6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16D1B35" w14:textId="77777777" w:rsidR="005A44E2" w:rsidRPr="005A44E2" w:rsidRDefault="005A44E2" w:rsidP="005A44E2">
            <w:pPr>
              <w:jc w:val="center"/>
              <w:rPr>
                <w:rFonts w:eastAsia="宋体"/>
                <w:color w:val="000000" w:themeColor="text1"/>
                <w:szCs w:val="21"/>
              </w:rPr>
            </w:pPr>
            <w:r w:rsidRPr="005A44E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</w:tbl>
    <w:p w14:paraId="6560AC58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48C0A281" w14:textId="5B8AD614" w:rsidR="003C55D5" w:rsidRDefault="003C55D5" w:rsidP="003C55D5">
      <w:pPr>
        <w:rPr>
          <w:rFonts w:eastAsia="宋体"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1</w:t>
      </w:r>
      <w:r w:rsidR="002432C6">
        <w:rPr>
          <w:rFonts w:ascii="Times New Roman" w:eastAsia="宋体" w:hAnsi="Times New Roman" w:cs="Times New Roman"/>
          <w:color w:val="000000" w:themeColor="text1"/>
          <w:szCs w:val="21"/>
        </w:rPr>
        <w:t>0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="003A30CE">
        <w:rPr>
          <w:rFonts w:ascii="Times New Roman" w:eastAsia="宋体" w:hAnsi="Times New Roman" w:cs="Times New Roman" w:hint="eastAsia"/>
          <w:color w:val="000000" w:themeColor="text1"/>
          <w:szCs w:val="21"/>
        </w:rPr>
        <w:t>您观看农产品直播的情况。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请以第</w:t>
      </w:r>
      <w:r w:rsidR="002432C6">
        <w:rPr>
          <w:rFonts w:ascii="Times New Roman" w:eastAsia="宋体" w:hAnsi="Times New Roman" w:cs="Times New Roman"/>
          <w:color w:val="000000" w:themeColor="text1"/>
          <w:szCs w:val="21"/>
        </w:rPr>
        <w:t>8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题您回想的那次直播为对象，完成本题的回答。</w:t>
      </w:r>
    </w:p>
    <w:tbl>
      <w:tblPr>
        <w:tblW w:w="4993" w:type="pct"/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217"/>
        <w:gridCol w:w="436"/>
        <w:gridCol w:w="436"/>
        <w:gridCol w:w="437"/>
        <w:gridCol w:w="437"/>
        <w:gridCol w:w="437"/>
        <w:gridCol w:w="437"/>
        <w:gridCol w:w="437"/>
      </w:tblGrid>
      <w:tr w:rsidR="005A44E2" w14:paraId="69892374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1A6CD" w14:textId="3C9D749C" w:rsidR="005A44E2" w:rsidRDefault="005A44E2" w:rsidP="005A44E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该直播间对农产品的包装、食用方法等内容进行了详细和直观的展示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8EEB4" w14:textId="51036B14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A15E8" w14:textId="0B2FB4F6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C726B2" w14:textId="403DFAEA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244419" w14:textId="24CFA9AB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53DDD" w14:textId="4DACC39C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330566" w14:textId="77D9243D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630A25" w14:textId="60503FEE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18D3CA0A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1271657" w14:textId="7F8F469C" w:rsidR="005A44E2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该直播间的主播能够与消费者亲切交流，及时、耐心地解答消费者的疑问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390DB86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7428E4E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6F5A0C17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6C8ED2AD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E352EA9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94BCDF5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C28EB33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6D0728EA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FA9231" w14:textId="3694B985" w:rsidR="005A44E2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该直播间安排了丰富的互动活动（如点赞、参与截屏抽奖、抢红包等）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C709E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D32A1F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03CD3E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E57F2A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4C5E9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D511F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1EB4B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32EB49F9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6B99CCE" w14:textId="4986DE24" w:rsidR="005A44E2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在观看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该直播间的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农产品直播时，我可以与其他消费者分享交流农产品相关信息、讨论直播内容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9C17828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6E2B70E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396DD48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DB3CFC7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636B6C0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C0D92BB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FC2E581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6DD94FAC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E1FCDA" w14:textId="26E3F531" w:rsidR="005A44E2" w:rsidRPr="008D398C" w:rsidRDefault="005A44E2" w:rsidP="005A44E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>当我观看直播时，该直播间的直播场景（果园、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田、市场、加工厂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等）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非常熟悉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ADF72F" w14:textId="7AABA06C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F0A48F" w14:textId="25363E5B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5DDAA" w14:textId="2D02EAEC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7582D3" w14:textId="63FB2C9C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2897BF" w14:textId="35EB4473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522B9E" w14:textId="1DADB936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600CD6" w14:textId="2CA70065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7AB75D9E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4D262D5" w14:textId="18AD61EE" w:rsidR="005A44E2" w:rsidRPr="008D398C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该直播间的直播场景让我有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一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种身临其境的感觉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6266E3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B5E9F27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80C61FA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E178040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69FD537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CC38123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33DF39C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58082150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8F6E36" w14:textId="2995E393" w:rsidR="005A44E2" w:rsidRPr="008D398C" w:rsidRDefault="005A44E2" w:rsidP="005A44E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该</w:t>
            </w:r>
            <w:r w:rsidRPr="008D39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直播间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主播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对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上架</w:t>
            </w:r>
            <w:r w:rsidRPr="008D39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农产品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相关内容的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讲解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，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画面感很强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83E91C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92825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9EC255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920D5A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16DA57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C2E844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8553611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444BF884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AF2CC8F" w14:textId="6CDF4786" w:rsidR="005A44E2" w:rsidRPr="008D398C" w:rsidRDefault="005A44E2" w:rsidP="005A44E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D39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在观看该农产品直播时，我感觉直播中的农产品就在我眼前</w:t>
            </w:r>
            <w:r w:rsidRPr="008D398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，触手可及一般</w:t>
            </w:r>
            <w:r w:rsidRPr="008D39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F9E6343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A52EEF5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AA6233E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2A2CD21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AA42908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6C6DAAB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5BFA5E5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31C47017" w14:textId="77777777" w:rsidTr="001E720C">
        <w:trPr>
          <w:trHeight w:val="116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B482C" w14:textId="17970B1C" w:rsidR="005A44E2" w:rsidRPr="003568E9" w:rsidRDefault="005A44E2" w:rsidP="005A44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相信该直播间上架农产品的相关信息真实可靠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C7F26" w14:textId="4DF37C62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16B35E" w14:textId="10F7A15B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EBD977" w14:textId="06F5ED2A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028C8A" w14:textId="23981437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D6499A" w14:textId="1C4C3F0D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D246A8" w14:textId="341B8AA0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ED46DE" w14:textId="1FA1D8BF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54386D88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80CFA18" w14:textId="770D7B66" w:rsidR="005A44E2" w:rsidRPr="003568E9" w:rsidRDefault="005A44E2" w:rsidP="005A44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相信该直播间提供的产品和服务是有质量保证的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4E35F76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1D1E532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C5272E7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20EC32F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B62D5EA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9B544CE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A1D61A8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777CF8F6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CECBDB" w14:textId="5684426D" w:rsidR="005A44E2" w:rsidRPr="008D398C" w:rsidRDefault="005A44E2" w:rsidP="005A44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相信我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下单后</w:t>
            </w: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收到的产品与直播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间</w:t>
            </w: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的描述一致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6F550A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1E6195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1928232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9995C0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12BB92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B29B31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F887C2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04E64781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067ED41" w14:textId="6BD49623" w:rsidR="005A44E2" w:rsidRPr="008D398C" w:rsidRDefault="005A44E2" w:rsidP="005A44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相信从该直播间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所购</w:t>
            </w: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产品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的</w:t>
            </w: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品质与我的预期一致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E05A210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9273CA5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14E5119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489E6AE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9635655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2F3F2C3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3B514A7" w14:textId="77777777" w:rsidR="005A44E2" w:rsidRDefault="005A44E2" w:rsidP="005A44E2">
            <w:pPr>
              <w:snapToGrid w:val="0"/>
              <w:spacing w:line="360" w:lineRule="auto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23E0D163" w14:textId="77777777" w:rsidTr="001E720C">
        <w:trPr>
          <w:trHeight w:val="2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FC3646" w14:textId="585983C2" w:rsidR="005A44E2" w:rsidRPr="003568E9" w:rsidRDefault="005A44E2" w:rsidP="005A44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相信该直播间能够积极履行对消费者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所作</w:t>
            </w: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的承诺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BACAEF" w14:textId="76330120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0812CF" w14:textId="1DBF23A9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65CD4" w14:textId="48C7C7C3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3EB63" w14:textId="3347549D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C9FB8B" w14:textId="5285DD88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C407BF" w14:textId="749083B8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69F4CA" w14:textId="671A1776" w:rsidR="005A44E2" w:rsidRDefault="005A44E2" w:rsidP="005A44E2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0D6476F8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2E96D87" w14:textId="0A2AC27A" w:rsidR="005A44E2" w:rsidRDefault="005A44E2" w:rsidP="005A44E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在该直播间里听主播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讲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述</w:t>
            </w: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农村</w:t>
            </w:r>
            <w:proofErr w:type="gramEnd"/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生活和农业生产场景时，我感觉这些场景、这些人和事就发生在我身边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01BACE9" w14:textId="3A276CE0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0C52A75" w14:textId="15889037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6FA8CBD" w14:textId="3311425B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4F61E62" w14:textId="382B75A0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0F8427B" w14:textId="764C496C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F1B6151" w14:textId="67A9AD51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8714B59" w14:textId="736AEAA4" w:rsidR="005A44E2" w:rsidRDefault="005A44E2" w:rsidP="005A44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2DC8265C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73DF50" w14:textId="20AAB7E9" w:rsidR="005A44E2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在该直播间里听主播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讲</w:t>
            </w:r>
            <w:proofErr w:type="gramStart"/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述农村</w:t>
            </w:r>
            <w:proofErr w:type="gramEnd"/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生活和农业生产场景时，我感觉自己就是其中一员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4AE3A5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BF3C8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93F409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05AF79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298343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9D4DB3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BA93E2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21FC4837" w14:textId="77777777" w:rsidTr="001E720C">
        <w:trPr>
          <w:trHeight w:val="283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274686B" w14:textId="7F7C1FAB" w:rsidR="005A44E2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我觉得主播讲述的农产品背后的故事很有趣，我听得很投入、很感动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6D6B845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6682262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3FBD210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EB655B9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640396F6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8C345D6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65B2736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5A44E2" w14:paraId="7AAC0D3D" w14:textId="77777777" w:rsidTr="001E720C">
        <w:trPr>
          <w:trHeight w:val="360"/>
        </w:trPr>
        <w:tc>
          <w:tcPr>
            <w:tcW w:w="5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6B3AB9" w14:textId="37260641" w:rsidR="005A44E2" w:rsidRDefault="005A44E2" w:rsidP="005A44E2">
            <w:pPr>
              <w:rPr>
                <w:rFonts w:eastAsia="宋体"/>
                <w:color w:val="000000" w:themeColor="text1"/>
                <w:szCs w:val="21"/>
              </w:rPr>
            </w:pPr>
            <w:r w:rsidRPr="003568E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在该直播间观看农产品直播时，我就像在跟老朋友聊家常、聊收成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。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8B5C1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219231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F23CEA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17B20D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167CC7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BDD941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4448DC" w14:textId="77777777" w:rsidR="005A44E2" w:rsidRDefault="005A44E2" w:rsidP="005A44E2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C55D5" w14:paraId="59EFC438" w14:textId="77777777" w:rsidTr="001E720C">
        <w:trPr>
          <w:trHeight w:val="283"/>
        </w:trPr>
        <w:tc>
          <w:tcPr>
            <w:tcW w:w="5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5113AC35" w14:textId="167F6F2B" w:rsidR="003C55D5" w:rsidRDefault="003C55D5" w:rsidP="005A44E2">
            <w:pPr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在观看该农产品直播过程中，我第一时间</w:t>
            </w:r>
            <w:r w:rsidR="0028724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就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成功下单。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7AC2473D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A33F523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64FEA81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2E3FF79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FCCB008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A89EC0A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830F9E7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C55D5" w14:paraId="7FBD2C47" w14:textId="77777777" w:rsidTr="001E720C">
        <w:trPr>
          <w:trHeight w:val="283"/>
        </w:trPr>
        <w:tc>
          <w:tcPr>
            <w:tcW w:w="5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47861D" w14:textId="77777777" w:rsidR="003C55D5" w:rsidRDefault="003C55D5" w:rsidP="005A44E2">
            <w:pPr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在观看该农产品直播时，我将上架产品加入了购物车，方便日后比较并购买。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F0E458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74EDB1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CF8488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1C1819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D51D85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ADA5821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739F90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C55D5" w14:paraId="3D940AF4" w14:textId="77777777" w:rsidTr="001E720C">
        <w:trPr>
          <w:trHeight w:val="360"/>
        </w:trPr>
        <w:tc>
          <w:tcPr>
            <w:tcW w:w="5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17589F40" w14:textId="77777777" w:rsidR="003C55D5" w:rsidRDefault="003C55D5" w:rsidP="005A44E2">
            <w:pPr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我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愿意第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一时间把该直播链接转发给好友。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3DE20CAD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40D2C0E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285FDB72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0726D66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0DB9262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428B9983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08D08B7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  <w:tr w:rsidR="003C55D5" w14:paraId="35ACBEC6" w14:textId="77777777" w:rsidTr="001E720C">
        <w:trPr>
          <w:trHeight w:val="435"/>
        </w:trPr>
        <w:tc>
          <w:tcPr>
            <w:tcW w:w="5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750E80" w14:textId="77777777" w:rsidR="003C55D5" w:rsidRDefault="003C55D5" w:rsidP="005A44E2">
            <w:pPr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当主播或农户在直播间提到农产品滞销困境时，我愿意下单支持农户。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BA4453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DC1FDC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BF1090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EB55C1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A45A719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28700D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5F9A3B" w14:textId="77777777" w:rsidR="003C55D5" w:rsidRDefault="003C55D5" w:rsidP="00762328">
            <w:pPr>
              <w:spacing w:line="360" w:lineRule="auto"/>
              <w:jc w:val="center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</w:tr>
    </w:tbl>
    <w:p w14:paraId="3F1F76CA" w14:textId="77777777" w:rsidR="003C55D5" w:rsidRDefault="003C55D5" w:rsidP="003C55D5">
      <w:pPr>
        <w:rPr>
          <w:rFonts w:eastAsia="宋体"/>
          <w:color w:val="000000" w:themeColor="text1"/>
          <w:szCs w:val="21"/>
        </w:rPr>
      </w:pPr>
    </w:p>
    <w:p w14:paraId="351CFA73" w14:textId="77777777" w:rsidR="003C55D5" w:rsidRDefault="003C55D5" w:rsidP="003C55D5">
      <w:pPr>
        <w:rPr>
          <w:rFonts w:eastAsia="宋体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>调查到此结束，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再次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感谢您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的支持和帮助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！</w:t>
      </w:r>
    </w:p>
    <w:sectPr w:rsidR="003C5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0BA02" w14:textId="77777777" w:rsidR="003C55D5" w:rsidRDefault="003C55D5" w:rsidP="003C55D5">
      <w:r>
        <w:separator/>
      </w:r>
    </w:p>
  </w:endnote>
  <w:endnote w:type="continuationSeparator" w:id="0">
    <w:p w14:paraId="7991C5C4" w14:textId="77777777" w:rsidR="003C55D5" w:rsidRDefault="003C55D5" w:rsidP="003C5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FB8C7" w14:textId="77777777" w:rsidR="003C55D5" w:rsidRDefault="003C55D5" w:rsidP="003C55D5">
      <w:r>
        <w:separator/>
      </w:r>
    </w:p>
  </w:footnote>
  <w:footnote w:type="continuationSeparator" w:id="0">
    <w:p w14:paraId="47303F94" w14:textId="77777777" w:rsidR="003C55D5" w:rsidRDefault="003C55D5" w:rsidP="003C5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C9046"/>
    <w:multiLevelType w:val="singleLevel"/>
    <w:tmpl w:val="3A6C9046"/>
    <w:lvl w:ilvl="0">
      <w:start w:val="2"/>
      <w:numFmt w:val="chineseCounting"/>
      <w:suff w:val="nothing"/>
      <w:lvlText w:val="%1、"/>
      <w:lvlJc w:val="left"/>
      <w:rPr>
        <w:rFonts w:hint="eastAsia"/>
      </w:rPr>
    </w:lvl>
  </w:abstractNum>
  <w:num w:numId="1" w16cid:durableId="1499228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F797233"/>
    <w:rsid w:val="2FF7BD2E"/>
    <w:rsid w:val="5FFDC9A8"/>
    <w:rsid w:val="7F797233"/>
    <w:rsid w:val="7FB3C4B1"/>
    <w:rsid w:val="8CFF991A"/>
    <w:rsid w:val="D9BB4C4B"/>
    <w:rsid w:val="E77D37CD"/>
    <w:rsid w:val="EFAB304A"/>
    <w:rsid w:val="FF7F48D8"/>
    <w:rsid w:val="FFCF5BCD"/>
    <w:rsid w:val="000B4747"/>
    <w:rsid w:val="000D20E0"/>
    <w:rsid w:val="001E720C"/>
    <w:rsid w:val="002432C6"/>
    <w:rsid w:val="0028724C"/>
    <w:rsid w:val="003568E9"/>
    <w:rsid w:val="003A30CE"/>
    <w:rsid w:val="003C55D5"/>
    <w:rsid w:val="005A44E2"/>
    <w:rsid w:val="00662154"/>
    <w:rsid w:val="008D398C"/>
    <w:rsid w:val="00A82954"/>
    <w:rsid w:val="00AE3E43"/>
    <w:rsid w:val="00B16E56"/>
    <w:rsid w:val="00EF3CB7"/>
    <w:rsid w:val="00F0413F"/>
    <w:rsid w:val="00F246BD"/>
    <w:rsid w:val="00F6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03430D"/>
  <w15:docId w15:val="{B2380ABF-3511-413E-AE13-EB55C351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A44E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NOTENormal">
    <w:name w:val="NOTE_Normal"/>
    <w:basedOn w:val="a"/>
    <w:qFormat/>
  </w:style>
  <w:style w:type="paragraph" w:styleId="a4">
    <w:name w:val="header"/>
    <w:basedOn w:val="a"/>
    <w:link w:val="a5"/>
    <w:rsid w:val="003C55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C55D5"/>
    <w:rPr>
      <w:kern w:val="2"/>
      <w:sz w:val="18"/>
      <w:szCs w:val="18"/>
    </w:rPr>
  </w:style>
  <w:style w:type="paragraph" w:styleId="a6">
    <w:name w:val="footer"/>
    <w:basedOn w:val="a"/>
    <w:link w:val="a7"/>
    <w:rsid w:val="003C5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C55D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69</Words>
  <Characters>355</Characters>
  <Application>Microsoft Office Word</Application>
  <DocSecurity>0</DocSecurity>
  <Lines>2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伟保</dc:creator>
  <cp:lastModifiedBy>2023 Han</cp:lastModifiedBy>
  <cp:revision>5</cp:revision>
  <dcterms:created xsi:type="dcterms:W3CDTF">2024-01-09T07:37:00Z</dcterms:created>
  <dcterms:modified xsi:type="dcterms:W3CDTF">2024-01-10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DDDF06AF53DCD92BE84D60652464FA13_41</vt:lpwstr>
  </property>
</Properties>
</file>